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Chemicals and reagents</w:t>
      </w:r>
    </w:p>
    <w:p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orilagin (purity&gt;99%) for the cell-based assays was purchased from National Institutes for Food and Drug Control (Beijing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111623. Corilagin for the animal assays was purchased from </w:t>
      </w:r>
      <w:bookmarkStart w:id="0" w:name="OLE_LINK15"/>
      <w:r>
        <w:rPr>
          <w:rFonts w:ascii="Times New Roman" w:hAnsi="Times New Roman"/>
          <w:sz w:val="24"/>
          <w:szCs w:val="24"/>
          <w:lang w:val="en-GB"/>
        </w:rPr>
        <w:t>Chengdu PureChem-Standard Co.</w:t>
      </w:r>
      <w:bookmarkEnd w:id="0"/>
      <w:r>
        <w:rPr>
          <w:rFonts w:ascii="Times New Roman" w:hAnsi="Times New Roman"/>
          <w:sz w:val="24"/>
          <w:szCs w:val="24"/>
          <w:lang w:val="en-GB"/>
        </w:rPr>
        <w:t>, Ltd. (Chengdu, China), catalogue number 23094-69-1. Praziquantel was provided by the Schistosomiasis Control Institute of Hubei Province (Wuhan, China). Pentobarbital sodium was purchased from Sigma-Aldrich (Shanghai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11715. RPMI Medium 1640 basic was purchased from Gibco (Grand Island, NY, US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11875-093. Foetal bovine serum (FBS) was purchased from Gibco (Grand Island, NY, USA), catalogue number 10082139. Recombinant interleukin 13 (IL-13) was purchased from Peprotech (Rocky Hill, NJ, USA), catalogue number 400-16.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ell Counting Kit-8 (CCK-8) was purchased from Dojindo 112 Laboratories (Japan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K04. Rabbit anti-mouse PPARγ was obtained from Proteintech Company (Wuhan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16643-1-AP. Rabbit anti-mouse KLF4 was obtained from Santa Cruz Biotechnology Company (Dallas, TX, US), catalogue number sc-20691. Rabbit anti-mouse SOCS1 was obtained from Abclonal Technology (Woburn, MA, US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7754. Rabbit anti-mouse p-STAT6 was obtained from Cell Signalling Technology (CST, Boston, MA, USA), catalogue number ab54461. Rabbit anti-mouse CD206 antibody was purchased from Proteintech Group, INC (Chicago, USA), catalogue number 18704-1-AP. Rabbit anti-mouse GAPDH was obtained from Wuhan Boster Biotechnology Co., Ltd (Wuhan, China), catalogue number BM1985. Biotin-conjugated goat anti rabbit IgG and streptavidin-</w:t>
      </w: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horseradish peroxidase (HRP) conjugate were obtained from </w:t>
      </w:r>
      <w:bookmarkStart w:id="1" w:name="OLE_LINK16"/>
      <w:r>
        <w:rPr>
          <w:rFonts w:ascii="Times New Roman" w:hAnsi="Times New Roman"/>
          <w:sz w:val="24"/>
          <w:szCs w:val="24"/>
          <w:lang w:val="en-GB"/>
        </w:rPr>
        <w:t>Wuhan Boster Biotechnology Co., Ltd (Wuhan, China)</w:t>
      </w:r>
      <w:bookmarkEnd w:id="1"/>
      <w:r>
        <w:rPr>
          <w:rFonts w:ascii="Times New Roman" w:hAnsi="Times New Roman"/>
          <w:sz w:val="24"/>
          <w:szCs w:val="24"/>
          <w:lang w:val="en-GB"/>
        </w:rPr>
        <w:t>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A1054. RNAiso Plus, PrimeScript™ RT reagent Kit was purchased from TaKaRa (Dalian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3733. SYBR Premix Ex Taq kit were purchased from TaKaRa (Dalian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RR420A. The mouse TGF-β ELISA kits were purchased from Elabscience (Wuhan, China), catalogue number</w:t>
      </w:r>
      <w:r>
        <w:rPr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E-EL-M0051. The IL-13Rα1 and negative-control lentiviral vectors were constructed by GeneChem Co, Ltd (Shanghai, China). The IL-13Rα1 siRNA was constructed by Rebobio Company (Guangzhou, China). Lipofectamine™ 2000 was purchased from Invitrogen Company, catalogue number 11668019. </w:t>
      </w:r>
      <w:r>
        <w:rPr>
          <w:rFonts w:ascii="Times New Roman" w:eastAsia="微软雅黑" w:hAnsi="Times New Roman"/>
          <w:i/>
          <w:sz w:val="24"/>
          <w:szCs w:val="24"/>
          <w:lang w:val="en-GB"/>
        </w:rPr>
        <w:t>Oncomelania hupensis</w:t>
      </w:r>
      <w:r>
        <w:rPr>
          <w:rFonts w:ascii="Times New Roman" w:eastAsia="微软雅黑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微软雅黑" w:hAnsi="Times New Roman"/>
          <w:sz w:val="24"/>
          <w:szCs w:val="24"/>
          <w:lang w:val="en-GB"/>
        </w:rPr>
        <w:t>was purchased from the Nanjing Center for Disease Control and Prevention (Nanjing, China)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B2721A-DC44-4801-A5DA-53BE18CD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CA1E4043-632F-4AD5-9E27-5A0C591467C6}"/>
</file>

<file path=customXml/itemProps2.xml><?xml version="1.0" encoding="utf-8"?>
<ds:datastoreItem xmlns:ds="http://schemas.openxmlformats.org/officeDocument/2006/customXml" ds:itemID="{D497EB25-83B7-4A13-B415-2449D75AB5D6}"/>
</file>

<file path=customXml/itemProps3.xml><?xml version="1.0" encoding="utf-8"?>
<ds:datastoreItem xmlns:ds="http://schemas.openxmlformats.org/officeDocument/2006/customXml" ds:itemID="{A5B8FBDF-79C9-48AA-9E3A-880EFA1960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呵呵</dc:creator>
  <cp:keywords/>
  <dc:description/>
  <cp:lastModifiedBy>呵呵</cp:lastModifiedBy>
  <cp:revision>2</cp:revision>
  <dcterms:created xsi:type="dcterms:W3CDTF">2017-08-04T15:26:00Z</dcterms:created>
  <dcterms:modified xsi:type="dcterms:W3CDTF">2017-08-06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